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4FB4A2" w14:textId="32A42715" w:rsidR="001E27C3" w:rsidRPr="00C417ED" w:rsidRDefault="00DA1705" w:rsidP="001E27C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2</w:t>
      </w:r>
    </w:p>
    <w:p w14:paraId="1AB2E8CF" w14:textId="5C9A15A7" w:rsidR="001E27C3" w:rsidRPr="00C417ED" w:rsidRDefault="001E27C3" w:rsidP="001E27C3">
      <w:pPr>
        <w:rPr>
          <w:rFonts w:ascii="Arial" w:hAnsi="Arial" w:cs="Arial"/>
          <w:b/>
        </w:rPr>
      </w:pPr>
    </w:p>
    <w:p w14:paraId="77E5CAEA" w14:textId="13421E7B" w:rsidR="001E27C3" w:rsidRPr="00657F5A" w:rsidRDefault="00C0434B" w:rsidP="001E27C3">
      <w:r>
        <w:rPr>
          <w:rFonts w:ascii="Arial" w:hAnsi="Arial" w:cs="Arial"/>
        </w:rPr>
        <w:t>The following Table</w:t>
      </w:r>
      <w:bookmarkStart w:id="0" w:name="_GoBack"/>
      <w:bookmarkEnd w:id="0"/>
      <w:r w:rsidR="001E27C3" w:rsidRPr="00C417ED">
        <w:rPr>
          <w:rFonts w:ascii="Arial" w:hAnsi="Arial" w:cs="Arial"/>
        </w:rPr>
        <w:t xml:space="preserve"> show the </w:t>
      </w:r>
      <w:r w:rsidR="00657F5A">
        <w:rPr>
          <w:rFonts w:ascii="Arial" w:hAnsi="Arial" w:cs="Arial"/>
        </w:rPr>
        <w:t>summary of the five</w:t>
      </w:r>
      <w:r w:rsidR="00657F5A" w:rsidRPr="00657F5A">
        <w:rPr>
          <w:rFonts w:ascii="Arial" w:hAnsi="Arial" w:cs="Arial"/>
        </w:rPr>
        <w:t xml:space="preserve"> studies that evaluated the control groups with the tuberculin skin test. </w:t>
      </w:r>
    </w:p>
    <w:p w14:paraId="1B6E2983" w14:textId="77777777" w:rsidR="001E27C3" w:rsidRPr="00657F5A" w:rsidRDefault="001E27C3" w:rsidP="001E27C3"/>
    <w:tbl>
      <w:tblPr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276"/>
        <w:gridCol w:w="1559"/>
        <w:gridCol w:w="2410"/>
        <w:gridCol w:w="2268"/>
      </w:tblGrid>
      <w:tr w:rsidR="001E27C3" w:rsidRPr="00C417ED" w14:paraId="780D399D" w14:textId="77777777" w:rsidTr="00C417ED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314FC" w14:textId="77777777" w:rsidR="001E27C3" w:rsidRPr="00C417ED" w:rsidRDefault="001E27C3" w:rsidP="00A747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8DD91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udy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8CB3D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udy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9822F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udy 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40031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udy 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84934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udy 5</w:t>
            </w:r>
          </w:p>
        </w:tc>
      </w:tr>
      <w:tr w:rsidR="001E27C3" w:rsidRPr="00C417ED" w14:paraId="53C5A8BC" w14:textId="77777777" w:rsidTr="00C417ED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E682131" w14:textId="77777777" w:rsidR="001E27C3" w:rsidRPr="00C417ED" w:rsidRDefault="001E27C3" w:rsidP="00A747D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Refrence</w:t>
            </w:r>
            <w:proofErr w:type="spellEnd"/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 xml:space="preserve"> Nu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CE10AB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624EFB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7CCB86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98B36F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28AEC6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</w:tr>
      <w:tr w:rsidR="001E27C3" w:rsidRPr="00C417ED" w14:paraId="340CCD2C" w14:textId="77777777" w:rsidTr="00C417ED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72716" w14:textId="77777777" w:rsidR="001E27C3" w:rsidRPr="00C417ED" w:rsidRDefault="001E27C3" w:rsidP="00A747D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Author/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35B53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417E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yaslioglu</w:t>
            </w:r>
            <w:proofErr w:type="spellEnd"/>
            <w:r w:rsidRPr="00C417E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E. et al,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 xml:space="preserve"> 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33AF2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ang, Y. et al,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 xml:space="preserve"> 2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92DCE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checo, E. et al,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 xml:space="preserve"> 2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1425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Hall, N. et al, 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4C740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Austin, C. et al, 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</w:tr>
      <w:tr w:rsidR="001E27C3" w:rsidRPr="00C417ED" w14:paraId="1C9176EB" w14:textId="77777777" w:rsidTr="00C417ED">
        <w:trPr>
          <w:trHeight w:val="4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27F29D" w14:textId="77777777" w:rsidR="001E27C3" w:rsidRPr="00C417ED" w:rsidRDefault="001E27C3" w:rsidP="00A747D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Gene / studied SN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9364E1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D14 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rs2569190 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91B82C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D14 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rs2569190 C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533ECF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D14 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rs2569190 C&gt;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9D6856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D2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 xml:space="preserve"> rs6500328 A&gt;G, rs2111234 G&gt;A and rs17313265 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B87C9E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D2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 xml:space="preserve"> rs2066842 C&gt;T rs2066844 C&gt;T, and rs5743278 C&gt;G</w:t>
            </w:r>
          </w:p>
        </w:tc>
      </w:tr>
      <w:tr w:rsidR="001E27C3" w:rsidRPr="00C417ED" w14:paraId="218DA9A5" w14:textId="77777777" w:rsidTr="00C417ED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CDB8" w14:textId="77777777" w:rsidR="001E27C3" w:rsidRPr="00C417ED" w:rsidRDefault="001E27C3" w:rsidP="00A747D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o.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 xml:space="preserve"> Control gro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D618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5725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0D2A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05A8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F28B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187</w:t>
            </w:r>
          </w:p>
        </w:tc>
      </w:tr>
      <w:tr w:rsidR="001E27C3" w:rsidRPr="00C417ED" w14:paraId="6EDEC001" w14:textId="77777777" w:rsidTr="00C417ED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B1EF30" w14:textId="77777777" w:rsidR="001E27C3" w:rsidRPr="00C417ED" w:rsidRDefault="001E27C3" w:rsidP="00A747D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o.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 xml:space="preserve"> TB pati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31F2E3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3F97E7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B33D8D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4D32C0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A0B223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377</w:t>
            </w:r>
          </w:p>
        </w:tc>
      </w:tr>
      <w:tr w:rsidR="001E27C3" w:rsidRPr="00C417ED" w14:paraId="09E85CBA" w14:textId="77777777" w:rsidTr="00C417ED">
        <w:trPr>
          <w:trHeight w:val="96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8D7A7" w14:textId="77777777" w:rsidR="001E27C3" w:rsidRPr="00C417ED" w:rsidRDefault="001E27C3" w:rsidP="00A747D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61416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s2569190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 xml:space="preserve"> OR= 1.1122 </w:t>
            </w:r>
          </w:p>
          <w:p w14:paraId="1B6D518F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95 % CI, 0.6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2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 xml:space="preserve"> -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2.0</w:t>
            </w:r>
          </w:p>
          <w:p w14:paraId="4BDE8BF4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p = 0.72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BE18A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s2569190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 xml:space="preserve"> OR= 1.60 </w:t>
            </w:r>
          </w:p>
          <w:p w14:paraId="63F83310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95% CI, 1.01-2.54 p = 0.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BD50A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s2569190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 xml:space="preserve"> OR= 1.1779 </w:t>
            </w:r>
          </w:p>
          <w:p w14:paraId="7DB8AD81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95 % CI:, 0.8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5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-1.63</w:t>
            </w:r>
          </w:p>
          <w:p w14:paraId="30E53C01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p = 0.32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BBBDE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s17313265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 xml:space="preserve"> OR= 2.82 </w:t>
            </w:r>
          </w:p>
          <w:p w14:paraId="3FA314C1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95% CI= 1.05-7.53</w:t>
            </w:r>
          </w:p>
          <w:p w14:paraId="6E601989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 xml:space="preserve">p=0.039 </w:t>
            </w:r>
          </w:p>
          <w:p w14:paraId="77C08C69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0D78ADC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s6500328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 xml:space="preserve"> OR= 2.44 </w:t>
            </w:r>
          </w:p>
          <w:p w14:paraId="57F6F75B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95% CI=1.01-5.88</w:t>
            </w:r>
          </w:p>
          <w:p w14:paraId="387C4B4E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p=0.047</w:t>
            </w:r>
          </w:p>
          <w:p w14:paraId="1361C2BC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28786025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 xml:space="preserve">rs2111234 OR= 1.56 </w:t>
            </w:r>
          </w:p>
          <w:p w14:paraId="2D0D279C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95% CI= 1.07-2.28</w:t>
            </w:r>
          </w:p>
          <w:p w14:paraId="6CB5600A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p=0.0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24DB5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s2066842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 xml:space="preserve"> OR= 0.55 </w:t>
            </w:r>
          </w:p>
          <w:p w14:paraId="75DBC5C8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95% CI=0.32-0.94</w:t>
            </w:r>
          </w:p>
          <w:p w14:paraId="0B3F903B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p= 0.020</w:t>
            </w:r>
          </w:p>
          <w:p w14:paraId="208CE39A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8045F50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s2066844 </w:t>
            </w: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OR= 0.27</w:t>
            </w:r>
          </w:p>
          <w:p w14:paraId="3AC96E22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95% CI= 0.08-0.88</w:t>
            </w:r>
          </w:p>
          <w:p w14:paraId="5C92E1AC" w14:textId="77777777" w:rsidR="001E27C3" w:rsidRPr="00C417ED" w:rsidRDefault="001E27C3" w:rsidP="00A747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7ED">
              <w:rPr>
                <w:rFonts w:ascii="Arial" w:hAnsi="Arial" w:cs="Arial"/>
                <w:color w:val="000000"/>
                <w:sz w:val="16"/>
                <w:szCs w:val="16"/>
              </w:rPr>
              <w:t>p= 0.010</w:t>
            </w:r>
          </w:p>
        </w:tc>
      </w:tr>
    </w:tbl>
    <w:p w14:paraId="658B218D" w14:textId="77777777" w:rsidR="001E27C3" w:rsidRDefault="001E27C3" w:rsidP="001E27C3"/>
    <w:sectPr w:rsidR="001E27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B35"/>
    <w:rsid w:val="00104EB0"/>
    <w:rsid w:val="001A46D7"/>
    <w:rsid w:val="001E27C3"/>
    <w:rsid w:val="00420936"/>
    <w:rsid w:val="00657F5A"/>
    <w:rsid w:val="009A1172"/>
    <w:rsid w:val="00C0434B"/>
    <w:rsid w:val="00C417ED"/>
    <w:rsid w:val="00CB3B35"/>
    <w:rsid w:val="00DA1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44C6D1"/>
  <w15:chartTrackingRefBased/>
  <w15:docId w15:val="{BD3AE25D-19C4-4125-A24B-B76038670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7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28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55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nuel Cubillos Angulo</dc:creator>
  <cp:keywords/>
  <dc:description/>
  <cp:lastModifiedBy>Juan Manuel Cubillos</cp:lastModifiedBy>
  <cp:revision>6</cp:revision>
  <dcterms:created xsi:type="dcterms:W3CDTF">2021-04-14T14:37:00Z</dcterms:created>
  <dcterms:modified xsi:type="dcterms:W3CDTF">2021-04-27T01:53:00Z</dcterms:modified>
</cp:coreProperties>
</file>